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DC5C86" w14:textId="59CC329B" w:rsidR="00C20C4C" w:rsidRPr="00A40509" w:rsidRDefault="00A40509">
      <w:pPr>
        <w:rPr>
          <w:rFonts w:ascii="Arial" w:hAnsi="Arial" w:cs="Arial"/>
          <w:sz w:val="22"/>
          <w:szCs w:val="22"/>
        </w:rPr>
      </w:pPr>
      <w:r w:rsidRPr="00A40509">
        <w:rPr>
          <w:rFonts w:ascii="Arial" w:hAnsi="Arial" w:cs="Arial"/>
          <w:sz w:val="22"/>
          <w:szCs w:val="22"/>
        </w:rPr>
        <w:t>Supplemental File 3 – Primers used for RT-q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3870"/>
        <w:gridCol w:w="3865"/>
      </w:tblGrid>
      <w:tr w:rsidR="00A40509" w:rsidRPr="00A40509" w14:paraId="199C184C" w14:textId="77777777" w:rsidTr="00A40509">
        <w:tc>
          <w:tcPr>
            <w:tcW w:w="1615" w:type="dxa"/>
          </w:tcPr>
          <w:p w14:paraId="22015F05" w14:textId="15BFAE47" w:rsidR="00A40509" w:rsidRPr="00A40509" w:rsidRDefault="00A4050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40509">
              <w:rPr>
                <w:rFonts w:ascii="Arial" w:hAnsi="Arial" w:cs="Arial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3870" w:type="dxa"/>
          </w:tcPr>
          <w:p w14:paraId="29A71623" w14:textId="1EA96B9A" w:rsidR="00A40509" w:rsidRPr="00A40509" w:rsidRDefault="00A4050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40509">
              <w:rPr>
                <w:rFonts w:ascii="Arial" w:hAnsi="Arial" w:cs="Arial"/>
                <w:b/>
                <w:bCs/>
                <w:sz w:val="22"/>
                <w:szCs w:val="22"/>
              </w:rPr>
              <w:t>Forward Primer Sequence</w:t>
            </w:r>
          </w:p>
        </w:tc>
        <w:tc>
          <w:tcPr>
            <w:tcW w:w="3865" w:type="dxa"/>
          </w:tcPr>
          <w:p w14:paraId="0A0915F5" w14:textId="0E10E63B" w:rsidR="00A40509" w:rsidRPr="00A40509" w:rsidRDefault="00A4050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40509">
              <w:rPr>
                <w:rFonts w:ascii="Arial" w:hAnsi="Arial" w:cs="Arial"/>
                <w:b/>
                <w:bCs/>
                <w:sz w:val="22"/>
                <w:szCs w:val="22"/>
              </w:rPr>
              <w:t>Reverse Primer Sequence</w:t>
            </w:r>
          </w:p>
        </w:tc>
      </w:tr>
      <w:tr w:rsidR="00A40509" w:rsidRPr="00A40509" w14:paraId="73A80736" w14:textId="77777777" w:rsidTr="00A40509">
        <w:tc>
          <w:tcPr>
            <w:tcW w:w="1615" w:type="dxa"/>
          </w:tcPr>
          <w:p w14:paraId="145CC93E" w14:textId="29D0195A" w:rsidR="00A40509" w:rsidRPr="00A40509" w:rsidRDefault="00A4050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40509">
              <w:rPr>
                <w:rFonts w:ascii="Arial" w:hAnsi="Arial" w:cs="Arial"/>
                <w:i/>
                <w:iCs/>
                <w:sz w:val="22"/>
                <w:szCs w:val="22"/>
              </w:rPr>
              <w:t>Rp119</w:t>
            </w:r>
          </w:p>
        </w:tc>
        <w:tc>
          <w:tcPr>
            <w:tcW w:w="3870" w:type="dxa"/>
          </w:tcPr>
          <w:p w14:paraId="46A11AC0" w14:textId="230A239A" w:rsidR="00A40509" w:rsidRPr="00A40509" w:rsidRDefault="00A40509">
            <w:pPr>
              <w:rPr>
                <w:rFonts w:ascii="Arial" w:hAnsi="Arial" w:cs="Arial"/>
                <w:sz w:val="22"/>
                <w:szCs w:val="22"/>
              </w:rPr>
            </w:pPr>
            <w:r w:rsidRPr="00A40509">
              <w:rPr>
                <w:rFonts w:ascii="Arial" w:hAnsi="Arial" w:cs="Arial"/>
                <w:sz w:val="22"/>
                <w:szCs w:val="22"/>
              </w:rPr>
              <w:t>5’-CGGGAATCCAAGAAGATTGA-3’</w:t>
            </w:r>
          </w:p>
        </w:tc>
        <w:tc>
          <w:tcPr>
            <w:tcW w:w="3865" w:type="dxa"/>
          </w:tcPr>
          <w:p w14:paraId="2D8C1FAD" w14:textId="01FAB721" w:rsidR="00A40509" w:rsidRPr="00A40509" w:rsidRDefault="00A4050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TTCAGCTTGTGGATGTGCTC-3’</w:t>
            </w:r>
          </w:p>
        </w:tc>
      </w:tr>
      <w:tr w:rsidR="00A40509" w:rsidRPr="00A40509" w14:paraId="49F4AE19" w14:textId="77777777" w:rsidTr="00A40509">
        <w:tc>
          <w:tcPr>
            <w:tcW w:w="1615" w:type="dxa"/>
          </w:tcPr>
          <w:p w14:paraId="10299AE1" w14:textId="73DDD190" w:rsidR="00A40509" w:rsidRPr="00A40509" w:rsidRDefault="00A4050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40509">
              <w:rPr>
                <w:rFonts w:ascii="Arial" w:hAnsi="Arial" w:cs="Arial"/>
                <w:i/>
                <w:iCs/>
                <w:sz w:val="22"/>
                <w:szCs w:val="22"/>
              </w:rPr>
              <w:t>Pparg2</w:t>
            </w:r>
          </w:p>
        </w:tc>
        <w:tc>
          <w:tcPr>
            <w:tcW w:w="3870" w:type="dxa"/>
          </w:tcPr>
          <w:p w14:paraId="272771BF" w14:textId="53440AA7" w:rsidR="00A40509" w:rsidRPr="00A40509" w:rsidRDefault="00A4050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TTCGCTGATGCACTGCCTAT-3’</w:t>
            </w:r>
          </w:p>
        </w:tc>
        <w:tc>
          <w:tcPr>
            <w:tcW w:w="3865" w:type="dxa"/>
          </w:tcPr>
          <w:p w14:paraId="2F437538" w14:textId="5FCE83F9" w:rsidR="00A40509" w:rsidRPr="00A40509" w:rsidRDefault="00A4050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GGAATGCGAGTGGTCTTCCA-3’</w:t>
            </w:r>
          </w:p>
        </w:tc>
      </w:tr>
      <w:tr w:rsidR="00A40509" w:rsidRPr="00A40509" w14:paraId="78307CEF" w14:textId="77777777" w:rsidTr="00A40509">
        <w:tc>
          <w:tcPr>
            <w:tcW w:w="1615" w:type="dxa"/>
          </w:tcPr>
          <w:p w14:paraId="4AC7DD3B" w14:textId="46D8E955" w:rsidR="00A40509" w:rsidRPr="00A40509" w:rsidRDefault="00A4050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40509">
              <w:rPr>
                <w:rFonts w:ascii="Arial" w:hAnsi="Arial" w:cs="Arial"/>
                <w:i/>
                <w:iCs/>
                <w:sz w:val="22"/>
                <w:szCs w:val="22"/>
              </w:rPr>
              <w:t>Pnpla2</w:t>
            </w:r>
          </w:p>
        </w:tc>
        <w:tc>
          <w:tcPr>
            <w:tcW w:w="3870" w:type="dxa"/>
          </w:tcPr>
          <w:p w14:paraId="707F0CB4" w14:textId="636D84C6" w:rsidR="00A40509" w:rsidRPr="00A40509" w:rsidRDefault="00A4050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CTCACATCTACGGAGCCTCG-3’</w:t>
            </w:r>
          </w:p>
        </w:tc>
        <w:tc>
          <w:tcPr>
            <w:tcW w:w="3865" w:type="dxa"/>
          </w:tcPr>
          <w:p w14:paraId="55174149" w14:textId="1F46078D" w:rsidR="00A40509" w:rsidRPr="00A40509" w:rsidRDefault="00A4050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CGGATGGTCTTCACCAGGTT-3’</w:t>
            </w:r>
          </w:p>
        </w:tc>
      </w:tr>
      <w:tr w:rsidR="00A40509" w:rsidRPr="00A40509" w14:paraId="4470B2BB" w14:textId="77777777" w:rsidTr="00A40509">
        <w:tc>
          <w:tcPr>
            <w:tcW w:w="1615" w:type="dxa"/>
          </w:tcPr>
          <w:p w14:paraId="7735E0D8" w14:textId="12888EDA" w:rsidR="00A40509" w:rsidRPr="00A40509" w:rsidRDefault="00A4050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A40509">
              <w:rPr>
                <w:rFonts w:ascii="Arial" w:hAnsi="Arial" w:cs="Arial"/>
                <w:i/>
                <w:iCs/>
                <w:sz w:val="22"/>
                <w:szCs w:val="22"/>
              </w:rPr>
              <w:t>CEBPa</w:t>
            </w:r>
            <w:proofErr w:type="spellEnd"/>
          </w:p>
        </w:tc>
        <w:tc>
          <w:tcPr>
            <w:tcW w:w="3870" w:type="dxa"/>
          </w:tcPr>
          <w:p w14:paraId="68FFC0C4" w14:textId="54DE21A0" w:rsidR="00A40509" w:rsidRPr="00A40509" w:rsidRDefault="00A4050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TTCGGGTCGCTGGATCTCTA-3’</w:t>
            </w:r>
          </w:p>
        </w:tc>
        <w:tc>
          <w:tcPr>
            <w:tcW w:w="3865" w:type="dxa"/>
          </w:tcPr>
          <w:p w14:paraId="36931A9C" w14:textId="605C8E4E" w:rsidR="00A40509" w:rsidRPr="00A40509" w:rsidRDefault="00A4050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TCAAGGAGAAACCACCACGG-3’</w:t>
            </w:r>
          </w:p>
        </w:tc>
      </w:tr>
    </w:tbl>
    <w:p w14:paraId="7D47C34C" w14:textId="77777777" w:rsidR="00A40509" w:rsidRPr="00A40509" w:rsidRDefault="00A40509">
      <w:pPr>
        <w:rPr>
          <w:rFonts w:ascii="Arial" w:hAnsi="Arial" w:cs="Arial"/>
          <w:sz w:val="22"/>
          <w:szCs w:val="22"/>
        </w:rPr>
      </w:pPr>
    </w:p>
    <w:sectPr w:rsidR="00A40509" w:rsidRPr="00A40509" w:rsidSect="009E78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509"/>
    <w:rsid w:val="009E78E4"/>
    <w:rsid w:val="00A40509"/>
    <w:rsid w:val="00C20C4C"/>
    <w:rsid w:val="00EE6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2D488D"/>
  <w15:chartTrackingRefBased/>
  <w15:docId w15:val="{ECF085BF-B26C-544D-9DA8-942AD47F2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05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ebel, Erich (goebelej)</dc:creator>
  <cp:keywords/>
  <dc:description/>
  <cp:lastModifiedBy>Goebel, Erich (goebelej)</cp:lastModifiedBy>
  <cp:revision>1</cp:revision>
  <dcterms:created xsi:type="dcterms:W3CDTF">2022-05-30T02:08:00Z</dcterms:created>
  <dcterms:modified xsi:type="dcterms:W3CDTF">2022-05-30T02:14:00Z</dcterms:modified>
</cp:coreProperties>
</file>